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680" w:type="pct"/>
        <w:jc w:val="center"/>
        <w:tblLayout w:type="fixed"/>
        <w:tblLook w:val="04A0" w:firstRow="1" w:lastRow="0" w:firstColumn="1" w:lastColumn="0" w:noHBand="0" w:noVBand="1"/>
      </w:tblPr>
      <w:tblGrid>
        <w:gridCol w:w="722"/>
        <w:gridCol w:w="539"/>
        <w:gridCol w:w="633"/>
        <w:gridCol w:w="811"/>
        <w:gridCol w:w="896"/>
        <w:gridCol w:w="1076"/>
        <w:gridCol w:w="898"/>
        <w:gridCol w:w="1079"/>
        <w:gridCol w:w="900"/>
        <w:gridCol w:w="1085"/>
        <w:gridCol w:w="1259"/>
        <w:gridCol w:w="718"/>
      </w:tblGrid>
      <w:tr w:rsidR="00AA286D" w:rsidRPr="00890126" w14:paraId="4A2DDCEF" w14:textId="77777777" w:rsidTr="00E3098A">
        <w:trPr>
          <w:cantSplit/>
          <w:trHeight w:val="1600"/>
          <w:jc w:val="center"/>
        </w:trPr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textDirection w:val="tbRl"/>
            <w:vAlign w:val="center"/>
            <w:hideMark/>
          </w:tcPr>
          <w:p w14:paraId="0CDD3ACC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ndition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1E256466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yncytial cells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1B89710D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yaline Membran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02C2CAF4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utrophils in Airspace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05F0B435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irspace </w:t>
            </w:r>
          </w:p>
          <w:p w14:paraId="7E3E0642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emorrhag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2C82FADE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stitial and/or airspace edema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37DEECBE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esquamated </w:t>
            </w:r>
            <w:proofErr w:type="spellStart"/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neumocytes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7E2D038B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ra-airspace necrosis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1FEDF97D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pillary fibrin thrombi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0788EBFB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mediate to large vessel fibrin thrombi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textDirection w:val="tbRl"/>
            <w:vAlign w:val="center"/>
            <w:hideMark/>
          </w:tcPr>
          <w:p w14:paraId="2AD1BF2C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agulative necrosis affiliated with fibrin thrombi</w:t>
            </w:r>
          </w:p>
        </w:tc>
        <w:tc>
          <w:tcPr>
            <w:tcW w:w="33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4B9FBD4C" w14:textId="77777777" w:rsidR="00AA286D" w:rsidRPr="00890126" w:rsidRDefault="00AA286D" w:rsidP="00E309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mulative Score</w:t>
            </w:r>
          </w:p>
        </w:tc>
      </w:tr>
      <w:tr w:rsidR="00AA286D" w:rsidRPr="00890126" w14:paraId="472EC584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C818BD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0DFDC0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709CA1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D9ADFC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988703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2460FB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4D718D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ADF91F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DEEB51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9A6652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F83B11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4A2D4EA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AA286D" w:rsidRPr="00890126" w14:paraId="77378828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85C2DE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35A8F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44C6A5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299746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412C47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F07122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D50E3C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33EE8D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F7745A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DB76DA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0F5BD9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3E77064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AA286D" w:rsidRPr="00890126" w14:paraId="705477D5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86F6E9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5F2DE6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14A710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FDE028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31527E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DA9923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D5BA0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F35A2C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7B1B9B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82EF8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D0C91D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643C11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A286D" w:rsidRPr="00890126" w14:paraId="3CAA353B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38621B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BC81C5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6F4B5C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4EEBB0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58AFC8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00684D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523C02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78F053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4C7D1D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0C9D1A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97C01C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655D058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AA286D" w:rsidRPr="00890126" w14:paraId="338D5B11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8C8F7D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0D7EF8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70D0FB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B21D5F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C1A90B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22DAAF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D04CF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CA5A26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955021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D3E2C1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52EFC7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569880A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A286D" w:rsidRPr="00890126" w14:paraId="377D004A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0EB7C6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5117F5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B4E543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700A8C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F56BC7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D8A197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5FF050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36FC1F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17203D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E093AE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325587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1ABF49C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AA286D" w:rsidRPr="00890126" w14:paraId="0F676F62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180D52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67F5A5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EBAB05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0D1FC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187F0A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728F43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92DB3E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95A86A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0ED365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74AC13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9E2F60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53055A5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AA286D" w:rsidRPr="00890126" w14:paraId="590DB8AF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E28C9C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DD1ECE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97B0F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11ACF5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C90431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569F1E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C7278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E91EFD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FAA3BD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0C62D9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7DD1257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B975E6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A286D" w:rsidRPr="00890126" w14:paraId="05836F2A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E7309E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E4FFE8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DE4FEA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50B071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31AF75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C8E6D4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F027BD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D5561B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F9259F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C91F9E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472DBE7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0F1562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</w:tr>
      <w:tr w:rsidR="00AA286D" w:rsidRPr="00890126" w14:paraId="25455B96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E4C52E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11668E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3C323B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03EB79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11602F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47C487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EF4164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5078BF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D916B5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ECF653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656B81F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6865D26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AA286D" w:rsidRPr="00890126" w14:paraId="5337BAD1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0D75CB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10D90E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07DE56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8D5C22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B86656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DECF75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6D96CB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E2BA2F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B1776F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E3C5D3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CCFEAC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1F6DD2A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A286D" w:rsidRPr="00890126" w14:paraId="79C0EBA7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C06D5D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D45905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0C006A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1CCA18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25D252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A6783E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03B8E3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7CA6F1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C14091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7AE844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D147D5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61A4B2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</w:tr>
      <w:tr w:rsidR="00AA286D" w:rsidRPr="00890126" w14:paraId="35EEA0B6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91D6E7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9247EF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8277D3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DFB2C0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7D3DC5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5B97FA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863E9E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C11765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4F6F57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134106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5670DE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D8D046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AA286D" w:rsidRPr="00890126" w14:paraId="354499B1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E982FE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F73475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48520A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241D7F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3080FC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75128D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F98B61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08F79F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B469CE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EFED94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21E381C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2FF7174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AA286D" w:rsidRPr="00890126" w14:paraId="76A47F0B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3C8FD2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0A4C9E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CE2DC7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62FAB0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DBFF1A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7A62E3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D46F32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5EBFC5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93C33C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59C210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71ABF66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6D19176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AA286D" w:rsidRPr="00890126" w14:paraId="5E65C727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FAAD01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6FDEF6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6D51AB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86F3E4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EB58C3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5D163C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CED0FC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D81FF6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F301DA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3EDBC9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2681C6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F15B24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AA286D" w:rsidRPr="00890126" w14:paraId="2FABF2C9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196103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4F7E64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54A917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8BAFC2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86895C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F45AD1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F0ED42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6EDB2D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7F381D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3C88F0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024312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77D5ED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AA286D" w:rsidRPr="00890126" w14:paraId="7075E192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28DE7F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9085AC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090385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7CD976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537112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C9AF0B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F11A8F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38C221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2057B3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754CE2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1B75EB4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15D03B0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AA286D" w:rsidRPr="00890126" w14:paraId="74686A08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55B904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4BBDA5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5B381D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288C6D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441B0C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727876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28159D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760A9D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261101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0B36B3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7E26136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15C2FCC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AA286D" w:rsidRPr="00890126" w14:paraId="30A92E13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4B8ABE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BA734C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89F8B4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BB01C3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E36F43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D44EA4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7DD8ED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9BEE75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BBEB94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ED667C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325823B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7A5F2F5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AA286D" w:rsidRPr="00890126" w14:paraId="505211FF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5594B5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DAD456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B4BEAE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A7FE7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7ED7B2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C9B019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198666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E9D5CF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603C6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9EF396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59794F4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1DE409A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AA286D" w:rsidRPr="00890126" w14:paraId="3F258189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789396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66D09F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0248D9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557D40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56E276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DE9685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E55D00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D1AED1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D05926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9CF0CA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57245CB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2904FB3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AA286D" w:rsidRPr="00890126" w14:paraId="5DEDB48E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CE72C7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 dp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BA217A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471C7D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C0B83A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0C678A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90EA5F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201904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109D42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11DCC5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F35FC1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2515560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3E910EB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AA286D" w:rsidRPr="00890126" w14:paraId="400E9A8E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0334890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Naive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179721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7B19A33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1971F7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D9EF1C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5ADEEB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4CAC3F7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70AC52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4339CFE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BEA3C0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F0C8"/>
            <w:vAlign w:val="center"/>
            <w:hideMark/>
          </w:tcPr>
          <w:p w14:paraId="040E4B6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1F0C8"/>
            <w:vAlign w:val="center"/>
            <w:hideMark/>
          </w:tcPr>
          <w:p w14:paraId="336EE33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AA286D" w:rsidRPr="00890126" w14:paraId="4EF0C4CF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0B4C059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Naive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7E7E463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4D57C0A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3A87CF3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0725626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403DA33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17ABA15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2E58719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1209E36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2064C4F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F0C8"/>
            <w:noWrap/>
            <w:vAlign w:val="center"/>
            <w:hideMark/>
          </w:tcPr>
          <w:p w14:paraId="54E4676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1F0C8"/>
            <w:vAlign w:val="center"/>
            <w:hideMark/>
          </w:tcPr>
          <w:p w14:paraId="595FE56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AA286D" w:rsidRPr="00890126" w14:paraId="71AEBFFB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05BB26F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Naive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77D2D5E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6E64E8A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303DC0C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4C1A87F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30DEBC2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6BE4676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45FA85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4CA0E3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66900A1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F0C8"/>
            <w:vAlign w:val="center"/>
            <w:hideMark/>
          </w:tcPr>
          <w:p w14:paraId="3EDF80A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1F0C8"/>
            <w:vAlign w:val="center"/>
            <w:hideMark/>
          </w:tcPr>
          <w:p w14:paraId="1F5742E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AA286D" w:rsidRPr="00890126" w14:paraId="6596B1F1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5807EA2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Naive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42ADEE3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2597D7D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4D3F5D1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2E3385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31F5142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221419D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7830A4A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7D2A4A9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A7BDF6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F0C8"/>
            <w:vAlign w:val="center"/>
            <w:hideMark/>
          </w:tcPr>
          <w:p w14:paraId="5D36C2A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1F0C8"/>
            <w:vAlign w:val="center"/>
            <w:hideMark/>
          </w:tcPr>
          <w:p w14:paraId="18D6055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A286D" w:rsidRPr="00890126" w14:paraId="218064CF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6135494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Naive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5448599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76A1F64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3E720EB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38AC0F6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3BD7925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581729F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BB0DDD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B3A578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83D475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F0C8"/>
            <w:vAlign w:val="center"/>
            <w:hideMark/>
          </w:tcPr>
          <w:p w14:paraId="51E59D6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1F0C8"/>
            <w:vAlign w:val="center"/>
            <w:hideMark/>
          </w:tcPr>
          <w:p w14:paraId="70D4745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AA286D" w:rsidRPr="00890126" w14:paraId="4F88F694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55A8110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Naïve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2BA1D30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7A29375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1A3DCEB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0310E7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505A57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44AA31E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5048688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4DF743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vAlign w:val="center"/>
            <w:hideMark/>
          </w:tcPr>
          <w:p w14:paraId="0B7B168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F0C8"/>
            <w:vAlign w:val="center"/>
            <w:hideMark/>
          </w:tcPr>
          <w:p w14:paraId="0C1C5F7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1F0C8"/>
            <w:vAlign w:val="center"/>
            <w:hideMark/>
          </w:tcPr>
          <w:p w14:paraId="3786F59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A286D" w:rsidRPr="00890126" w14:paraId="7A043180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5468593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Naïve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4234725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7112829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6E299E2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4DA5CF6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6D1399E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240354A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2ED39E0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07633D9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053E1CF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F0C8"/>
            <w:noWrap/>
            <w:vAlign w:val="center"/>
            <w:hideMark/>
          </w:tcPr>
          <w:p w14:paraId="3AEA5DD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1F0C8"/>
            <w:vAlign w:val="center"/>
            <w:hideMark/>
          </w:tcPr>
          <w:p w14:paraId="4C1FC63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A286D" w:rsidRPr="00890126" w14:paraId="1B9C585C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0DEBEF9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Naive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2F524F1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03B0EEC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35C56F2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72463F1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0BEEAB2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5E2986C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7A2491A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67F49C3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center"/>
            <w:hideMark/>
          </w:tcPr>
          <w:p w14:paraId="2E18ECA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F0C8"/>
            <w:noWrap/>
            <w:vAlign w:val="center"/>
            <w:hideMark/>
          </w:tcPr>
          <w:p w14:paraId="0D3A946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1F0C8"/>
            <w:vAlign w:val="center"/>
            <w:hideMark/>
          </w:tcPr>
          <w:p w14:paraId="1B5B60C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AA286D" w:rsidRPr="00890126" w14:paraId="0456C74A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7F67F6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12 dpi </w:t>
            </w:r>
            <w:proofErr w:type="spellStart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Isoty</w:t>
            </w:r>
            <w:proofErr w:type="spellEnd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681DB1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EC00C2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089F107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948102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C9FACD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4B6685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4CD4F8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037004C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B73CB9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24571BE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3CD64D0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AA286D" w:rsidRPr="00890126" w14:paraId="43F893D0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028140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12 dpi </w:t>
            </w:r>
            <w:proofErr w:type="spellStart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Isoty</w:t>
            </w:r>
            <w:proofErr w:type="spellEnd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6C947E6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7C2CC1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71BE2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3D97E0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9C500B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5BAABB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55AE0A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A69379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1867C4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0F5AF40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2F50A5E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AA286D" w:rsidRPr="00890126" w14:paraId="48CF0D51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24B5BB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12 dpi </w:t>
            </w:r>
            <w:proofErr w:type="spellStart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Isoty</w:t>
            </w:r>
            <w:proofErr w:type="spellEnd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00979E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697772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0BC1F46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AC9A48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4B8AC3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0BB3EBD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06C390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2D3AC4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D854CF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6DE5FDB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2B431D7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AA286D" w:rsidRPr="00890126" w14:paraId="13C2D02B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4A3EAC2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12 dpi </w:t>
            </w:r>
            <w:proofErr w:type="spellStart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Isoty</w:t>
            </w:r>
            <w:proofErr w:type="spellEnd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615F11D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73C050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4999F8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448AE56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F8F599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96CC00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C0FEC5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49EB967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6DF8DFB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7FAAA8E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511E557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AA286D" w:rsidRPr="00890126" w14:paraId="5F5C2C33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3B8ABB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12 dpi </w:t>
            </w:r>
            <w:proofErr w:type="spellStart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Isoty</w:t>
            </w:r>
            <w:proofErr w:type="spellEnd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4EA101E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1D37E2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99C23B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6140DF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A694DF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4E1F43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B6203C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A38769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432A2B4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43CB84B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71AEF0E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AA286D" w:rsidRPr="00890126" w14:paraId="7D965FBF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6E18848E" w14:textId="60C2361B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 xml:space="preserve">12 dpi </w:t>
            </w:r>
            <w:proofErr w:type="spellStart"/>
            <w:r w:rsidRPr="00890126">
              <w:rPr>
                <w:rFonts w:ascii="Arial" w:eastAsia="Times New Roman" w:hAnsi="Arial" w:cs="Arial"/>
                <w:sz w:val="16"/>
                <w:szCs w:val="16"/>
              </w:rPr>
              <w:t>Isoty</w:t>
            </w:r>
            <w:proofErr w:type="spellEnd"/>
            <w:r w:rsidR="00494A21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DA2283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0EE47F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04B6AC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084B456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4AB271B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3AC11F2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DD59C7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6E09E5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1227DF1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1EA5C9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593C690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A286D" w:rsidRPr="00890126" w14:paraId="3100E983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0CE42EA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28DE97B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7E6EC8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7B1B513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6206BF7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37EBD2A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6CFE3B9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7042178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328C9A7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570F732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CEEF"/>
            <w:noWrap/>
            <w:vAlign w:val="center"/>
            <w:hideMark/>
          </w:tcPr>
          <w:p w14:paraId="06C2169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CEEF"/>
            <w:vAlign w:val="center"/>
            <w:hideMark/>
          </w:tcPr>
          <w:p w14:paraId="5EE9236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AA286D" w:rsidRPr="00890126" w14:paraId="20D4A357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0B0B030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4081205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34C2141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1489FE4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0CEC41D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5EA74F8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53A2567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15DAFE9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0D6518D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7A77600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CEEF"/>
            <w:noWrap/>
            <w:vAlign w:val="center"/>
            <w:hideMark/>
          </w:tcPr>
          <w:p w14:paraId="50ABB78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CEEF"/>
            <w:vAlign w:val="center"/>
            <w:hideMark/>
          </w:tcPr>
          <w:p w14:paraId="66AD48F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AA286D" w:rsidRPr="00890126" w14:paraId="1CFC5BB5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188B0D4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29886FD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7237AD9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5D0CAC2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4A34B2D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62BD290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0DDB223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2ABBA44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7B9A99B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75075AA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CEEF"/>
            <w:noWrap/>
            <w:vAlign w:val="center"/>
            <w:hideMark/>
          </w:tcPr>
          <w:p w14:paraId="362E28A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CEEF"/>
            <w:vAlign w:val="center"/>
            <w:hideMark/>
          </w:tcPr>
          <w:p w14:paraId="23DAD3C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AA286D" w:rsidRPr="00890126" w14:paraId="7DD6FB35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1856E86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591D788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5AA4A73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79B06F6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00ADBA2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23CA280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1D6E7C8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32ACCA5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29DAFB4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center"/>
            <w:hideMark/>
          </w:tcPr>
          <w:p w14:paraId="50E7A80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CEEF"/>
            <w:noWrap/>
            <w:vAlign w:val="center"/>
            <w:hideMark/>
          </w:tcPr>
          <w:p w14:paraId="6226F29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CEEF"/>
            <w:vAlign w:val="center"/>
            <w:hideMark/>
          </w:tcPr>
          <w:p w14:paraId="0B34A62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A286D" w:rsidRPr="00890126" w14:paraId="3C7BC737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7026A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888F9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F97E6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731A7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CC554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EF4D4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75164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E582E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DCC11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E7BCD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451E4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A7B29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AA286D" w:rsidRPr="00890126" w14:paraId="0C98FDE9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9659D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00FEF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41572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B9CA8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9ADEC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61544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EC104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39226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E97C4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522FF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073E6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F27C5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A286D" w:rsidRPr="00890126" w14:paraId="744043E4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51812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D38C4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B96FF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0906F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5DCA7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2DE83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315DE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ECCA1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12171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0CD0C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B2533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2F0E3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AA286D" w:rsidRPr="00890126" w14:paraId="41F3E578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7976B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CC321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AB17A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B7B72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F9A68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75BF8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41E3B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C950A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28BFF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59F6C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5DB84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72DF7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AA286D" w:rsidRPr="00890126" w14:paraId="0EB4E9CE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B7157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C0680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62B10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2F0C8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00518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45D5D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29220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0B0B4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BBBD1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52EF1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AAC18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CF747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AA286D" w:rsidRPr="00890126" w14:paraId="45DCEB9E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7A4A1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7A604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CC558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FA6F7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93FEE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A5C9D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3E121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49621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44BC6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FBE60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B3652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3BF97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AA286D" w:rsidRPr="00890126" w14:paraId="659DE5ED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47F38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554CF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75926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7ED6A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FEB9C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2B29E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F3EF9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3C52A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3C54E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91A8D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06025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938D3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AA286D" w:rsidRPr="00890126" w14:paraId="51BA70D0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989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2E2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534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D05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812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905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A8F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5D1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B57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561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27AD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0528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AA286D" w:rsidRPr="00890126" w14:paraId="7D45DEFE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B3C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C4E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EC2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5A2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56A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C97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CBC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656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52D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550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ED39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8573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AA286D" w:rsidRPr="00890126" w14:paraId="51B1460A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C19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A4E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FC6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C3C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9B0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51A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2B4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C72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9E2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113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0684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CA0CB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AA286D" w:rsidRPr="00890126" w14:paraId="770ED3DD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D39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E9A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822A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69C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2142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D2DE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6C1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4ED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BAC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F7C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497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E083C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A286D" w:rsidRPr="00890126" w14:paraId="5D54855B" w14:textId="77777777" w:rsidTr="00E3098A">
        <w:trPr>
          <w:trHeight w:val="31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BEF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095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E88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7D66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A3A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D8DF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940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2F5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57A1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7D59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B29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F72D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AA286D" w:rsidRPr="00890126" w14:paraId="6083A39E" w14:textId="77777777" w:rsidTr="00E3098A">
        <w:trPr>
          <w:trHeight w:val="320"/>
          <w:jc w:val="center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CE33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12 dpi OKT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41B5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AC0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31E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4EF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869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0454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D5F7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619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9C78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6230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FA6ED" w14:textId="77777777" w:rsidR="00AA286D" w:rsidRPr="00890126" w:rsidRDefault="00AA286D" w:rsidP="00E309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012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</w:tbl>
    <w:p w14:paraId="23DD7481" w14:textId="77777777" w:rsidR="00AA286D" w:rsidRDefault="00AA286D" w:rsidP="00AA286D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7FE862FF" w14:textId="499E78C6" w:rsidR="00AA286D" w:rsidRPr="00890126" w:rsidRDefault="001913D7" w:rsidP="00AA286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 Table</w:t>
      </w:r>
      <w:bookmarkStart w:id="0" w:name="_GoBack"/>
      <w:bookmarkEnd w:id="0"/>
      <w:r w:rsidR="00AA286D" w:rsidRPr="00890126">
        <w:rPr>
          <w:rFonts w:ascii="Arial" w:hAnsi="Arial" w:cs="Arial"/>
          <w:b/>
          <w:bCs/>
        </w:rPr>
        <w:t xml:space="preserve">. Histopathological scoring of </w:t>
      </w:r>
      <w:proofErr w:type="spellStart"/>
      <w:r w:rsidR="00AA286D" w:rsidRPr="00890126">
        <w:rPr>
          <w:rFonts w:ascii="Arial" w:hAnsi="Arial" w:cs="Arial"/>
          <w:b/>
          <w:bCs/>
        </w:rPr>
        <w:t>fLX</w:t>
      </w:r>
      <w:proofErr w:type="spellEnd"/>
      <w:r w:rsidR="00AA286D" w:rsidRPr="00890126">
        <w:rPr>
          <w:rFonts w:ascii="Arial" w:hAnsi="Arial" w:cs="Arial"/>
          <w:b/>
          <w:bCs/>
        </w:rPr>
        <w:t xml:space="preserve">. </w:t>
      </w:r>
      <w:r w:rsidR="00AA286D" w:rsidRPr="00890126">
        <w:rPr>
          <w:rFonts w:ascii="Arial" w:hAnsi="Arial" w:cs="Arial"/>
          <w:bCs/>
        </w:rPr>
        <w:t xml:space="preserve">Detailed histopathological scoring for each </w:t>
      </w:r>
      <w:proofErr w:type="spellStart"/>
      <w:r w:rsidR="00AA286D" w:rsidRPr="00890126">
        <w:rPr>
          <w:rFonts w:ascii="Arial" w:hAnsi="Arial" w:cs="Arial"/>
          <w:bCs/>
        </w:rPr>
        <w:t>fLX</w:t>
      </w:r>
      <w:proofErr w:type="spellEnd"/>
      <w:r w:rsidR="00AA286D" w:rsidRPr="00890126">
        <w:rPr>
          <w:rFonts w:ascii="Arial" w:hAnsi="Arial" w:cs="Arial"/>
          <w:bCs/>
        </w:rPr>
        <w:t xml:space="preserve"> analyzed in this study. </w:t>
      </w:r>
    </w:p>
    <w:p w14:paraId="06B59A2D" w14:textId="77777777" w:rsidR="00AA286D" w:rsidRDefault="00AA286D"/>
    <w:sectPr w:rsidR="00AA2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86D"/>
    <w:rsid w:val="001913D7"/>
    <w:rsid w:val="002702FE"/>
    <w:rsid w:val="00494A21"/>
    <w:rsid w:val="00922DDA"/>
    <w:rsid w:val="00AA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AF660F"/>
  <w15:chartTrackingRefBased/>
  <w15:docId w15:val="{30428A9D-12A3-4952-981E-03D6C7F22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am, Florian</dc:creator>
  <cp:keywords/>
  <dc:description/>
  <cp:lastModifiedBy>Editorial</cp:lastModifiedBy>
  <cp:revision>4</cp:revision>
  <dcterms:created xsi:type="dcterms:W3CDTF">2025-08-22T15:26:00Z</dcterms:created>
  <dcterms:modified xsi:type="dcterms:W3CDTF">2025-09-0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839c5e-7e36-4751-88fc-b17e37c59e1f</vt:lpwstr>
  </property>
</Properties>
</file>